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8AFFE" w14:textId="2FE5920E" w:rsidR="00D24B40" w:rsidRPr="009E5620" w:rsidRDefault="00D24B40" w:rsidP="00D24B40">
      <w:pPr>
        <w:pStyle w:val="Heading2"/>
      </w:pPr>
      <w:r w:rsidRPr="009E5620">
        <w:t xml:space="preserve">Appendix </w:t>
      </w:r>
      <w:r w:rsidR="000F0A4B">
        <w:t>3</w:t>
      </w:r>
      <w:r w:rsidRPr="009E5620">
        <w:t>: Table of Excluded Studies</w:t>
      </w:r>
    </w:p>
    <w:p w14:paraId="1BF448E4" w14:textId="77777777" w:rsidR="00D24B40" w:rsidRPr="009E5620" w:rsidRDefault="00D24B40" w:rsidP="00D24B40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00"/>
        <w:gridCol w:w="5795"/>
        <w:gridCol w:w="2421"/>
      </w:tblGrid>
      <w:tr w:rsidR="00D24B40" w:rsidRPr="009E5620" w14:paraId="63D2F7D6" w14:textId="77777777" w:rsidTr="004F2303">
        <w:tc>
          <w:tcPr>
            <w:tcW w:w="6595" w:type="dxa"/>
            <w:gridSpan w:val="2"/>
            <w:shd w:val="clear" w:color="auto" w:fill="8EAADB" w:themeFill="accent1" w:themeFillTint="99"/>
          </w:tcPr>
          <w:p w14:paraId="059D0D5A" w14:textId="77777777" w:rsidR="00D24B40" w:rsidRPr="009E5620" w:rsidRDefault="00D24B40" w:rsidP="004F2303">
            <w:pPr>
              <w:rPr>
                <w:b/>
                <w:bCs/>
              </w:rPr>
            </w:pPr>
            <w:r w:rsidRPr="009E5620">
              <w:rPr>
                <w:b/>
                <w:bCs/>
              </w:rPr>
              <w:t>Reference</w:t>
            </w:r>
          </w:p>
        </w:tc>
        <w:tc>
          <w:tcPr>
            <w:tcW w:w="2421" w:type="dxa"/>
            <w:shd w:val="clear" w:color="auto" w:fill="8EAADB" w:themeFill="accent1" w:themeFillTint="99"/>
          </w:tcPr>
          <w:p w14:paraId="7515E3D9" w14:textId="77777777" w:rsidR="00D24B40" w:rsidRPr="009E5620" w:rsidRDefault="00D24B40" w:rsidP="004F2303">
            <w:pPr>
              <w:rPr>
                <w:b/>
                <w:bCs/>
              </w:rPr>
            </w:pPr>
            <w:r w:rsidRPr="009E5620">
              <w:rPr>
                <w:b/>
                <w:bCs/>
              </w:rPr>
              <w:t xml:space="preserve">Reason for exclusion </w:t>
            </w:r>
          </w:p>
        </w:tc>
      </w:tr>
      <w:tr w:rsidR="00D24B40" w:rsidRPr="009E5620" w14:paraId="12E1CAF0" w14:textId="77777777" w:rsidTr="004F2303">
        <w:tc>
          <w:tcPr>
            <w:tcW w:w="9016" w:type="dxa"/>
            <w:gridSpan w:val="3"/>
            <w:shd w:val="clear" w:color="auto" w:fill="D9E2F3" w:themeFill="accent1" w:themeFillTint="33"/>
          </w:tcPr>
          <w:p w14:paraId="2F7ABE43" w14:textId="77777777" w:rsidR="00D24B40" w:rsidRPr="009E5620" w:rsidRDefault="00D24B40" w:rsidP="004F2303">
            <w:pPr>
              <w:rPr>
                <w:i/>
                <w:iCs/>
              </w:rPr>
            </w:pPr>
            <w:r w:rsidRPr="009E5620">
              <w:rPr>
                <w:i/>
                <w:iCs/>
              </w:rPr>
              <w:t>Forward and Backward Citation Analysis</w:t>
            </w:r>
          </w:p>
        </w:tc>
      </w:tr>
      <w:tr w:rsidR="00D24B40" w:rsidRPr="009E5620" w14:paraId="50BE2F75" w14:textId="77777777" w:rsidTr="004F2303">
        <w:tc>
          <w:tcPr>
            <w:tcW w:w="800" w:type="dxa"/>
          </w:tcPr>
          <w:p w14:paraId="7B330E4F" w14:textId="77777777" w:rsidR="00D24B40" w:rsidRPr="009E5620" w:rsidRDefault="00D24B40" w:rsidP="004F2303">
            <w:r w:rsidRPr="009E5620">
              <w:t>1</w:t>
            </w:r>
          </w:p>
        </w:tc>
        <w:tc>
          <w:tcPr>
            <w:tcW w:w="5795" w:type="dxa"/>
          </w:tcPr>
          <w:p w14:paraId="70B8E495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Marrone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S, Mitchell JE, Crosby R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Wonderlich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S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Jollie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-Trottier T. Predictors of response to cognitive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behavioral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treatment for bulimia nervosa delivered via telemedicine versus face-to-face. Int J Eating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Disord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>. 2009;42(3):222-7.</w:t>
            </w:r>
          </w:p>
        </w:tc>
        <w:tc>
          <w:tcPr>
            <w:tcW w:w="2421" w:type="dxa"/>
          </w:tcPr>
          <w:p w14:paraId="002619F3" w14:textId="77777777" w:rsidR="00D24B40" w:rsidRPr="009E5620" w:rsidRDefault="00D24B40" w:rsidP="004F2303">
            <w:r w:rsidRPr="009E5620">
              <w:t>Outcomes</w:t>
            </w:r>
          </w:p>
        </w:tc>
      </w:tr>
      <w:tr w:rsidR="00D24B40" w:rsidRPr="009E5620" w14:paraId="73D1CC08" w14:textId="77777777" w:rsidTr="004F2303">
        <w:tc>
          <w:tcPr>
            <w:tcW w:w="800" w:type="dxa"/>
          </w:tcPr>
          <w:p w14:paraId="2B2F6D7B" w14:textId="77777777" w:rsidR="00D24B40" w:rsidRPr="009E5620" w:rsidRDefault="00D24B40" w:rsidP="004F2303">
            <w:r w:rsidRPr="009E5620">
              <w:t>2</w:t>
            </w:r>
          </w:p>
        </w:tc>
        <w:tc>
          <w:tcPr>
            <w:tcW w:w="5795" w:type="dxa"/>
          </w:tcPr>
          <w:p w14:paraId="5587BE9B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McKay JR, Van Horn DHA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Oslin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DW, Lynch KG, Ivey M, Ward K, et al. A randomized trial of extended telephone-based continuing care for alcohol dependence: Within-Treatment substance use outcomes. J Consult Clin Psychol. 2010;78(6):912-23.</w:t>
            </w:r>
          </w:p>
        </w:tc>
        <w:tc>
          <w:tcPr>
            <w:tcW w:w="2421" w:type="dxa"/>
          </w:tcPr>
          <w:p w14:paraId="53A81F9E" w14:textId="77777777" w:rsidR="00D24B40" w:rsidRPr="009E5620" w:rsidRDefault="00D24B40" w:rsidP="004F2303">
            <w:r w:rsidRPr="009E5620">
              <w:t>Comparator - groups not comparable</w:t>
            </w:r>
          </w:p>
        </w:tc>
      </w:tr>
      <w:tr w:rsidR="00D24B40" w:rsidRPr="009E5620" w14:paraId="30B9FA23" w14:textId="77777777" w:rsidTr="004F2303">
        <w:tc>
          <w:tcPr>
            <w:tcW w:w="800" w:type="dxa"/>
          </w:tcPr>
          <w:p w14:paraId="528D54BA" w14:textId="77777777" w:rsidR="00D24B40" w:rsidRPr="009E5620" w:rsidRDefault="00D24B40" w:rsidP="004F2303">
            <w:r w:rsidRPr="009E5620">
              <w:t>3</w:t>
            </w:r>
          </w:p>
        </w:tc>
        <w:tc>
          <w:tcPr>
            <w:tcW w:w="5795" w:type="dxa"/>
          </w:tcPr>
          <w:p w14:paraId="12F84D4C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Mohr DC, Hart SL, Julian L, Catledge C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Honos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>-Webb L, Vella L, et al. Telephone-administered psychotherapy for depression. Arch Gen Psychiatry. 2005;62(9):1007-14.</w:t>
            </w:r>
          </w:p>
        </w:tc>
        <w:tc>
          <w:tcPr>
            <w:tcW w:w="2421" w:type="dxa"/>
          </w:tcPr>
          <w:p w14:paraId="5ABA1B66" w14:textId="77777777" w:rsidR="00D24B40" w:rsidRPr="009E5620" w:rsidRDefault="00D24B40" w:rsidP="004F2303">
            <w:r w:rsidRPr="009E5620">
              <w:t xml:space="preserve">Comparator - No </w:t>
            </w:r>
            <w:r>
              <w:t>face-to-face</w:t>
            </w:r>
            <w:r w:rsidRPr="009E5620">
              <w:t xml:space="preserve"> </w:t>
            </w:r>
          </w:p>
        </w:tc>
      </w:tr>
      <w:tr w:rsidR="00D24B40" w:rsidRPr="009E5620" w14:paraId="38B2783F" w14:textId="77777777" w:rsidTr="004F2303">
        <w:tc>
          <w:tcPr>
            <w:tcW w:w="800" w:type="dxa"/>
          </w:tcPr>
          <w:p w14:paraId="69BDE1A3" w14:textId="77777777" w:rsidR="00D24B40" w:rsidRPr="009E5620" w:rsidRDefault="00D24B40" w:rsidP="004F2303">
            <w:r w:rsidRPr="009E5620">
              <w:t>4</w:t>
            </w:r>
          </w:p>
        </w:tc>
        <w:tc>
          <w:tcPr>
            <w:tcW w:w="5795" w:type="dxa"/>
          </w:tcPr>
          <w:p w14:paraId="34860AA6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Bambauer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KZ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Aupont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O, Stone PH, Locke SE, Mullan MG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Colagiovanni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J, et al. The effect of a telephone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counseling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intervention on self-rated health of cardiac patients. Psychosomatic Medicine. 2005;67(4):539-45.</w:t>
            </w:r>
          </w:p>
        </w:tc>
        <w:tc>
          <w:tcPr>
            <w:tcW w:w="2421" w:type="dxa"/>
          </w:tcPr>
          <w:p w14:paraId="15535361" w14:textId="77777777" w:rsidR="00D24B40" w:rsidRPr="009E5620" w:rsidRDefault="00D24B40" w:rsidP="004F2303">
            <w:r w:rsidRPr="009E5620">
              <w:t xml:space="preserve">Comparator – groups not comparable </w:t>
            </w:r>
          </w:p>
        </w:tc>
      </w:tr>
      <w:tr w:rsidR="00D24B40" w:rsidRPr="009E5620" w14:paraId="429CDB35" w14:textId="77777777" w:rsidTr="004F2303">
        <w:tc>
          <w:tcPr>
            <w:tcW w:w="800" w:type="dxa"/>
          </w:tcPr>
          <w:p w14:paraId="31BBD1B8" w14:textId="77777777" w:rsidR="00D24B40" w:rsidRPr="009E5620" w:rsidRDefault="00D24B40" w:rsidP="004F2303">
            <w:r w:rsidRPr="009E5620">
              <w:t>5</w:t>
            </w:r>
          </w:p>
        </w:tc>
        <w:tc>
          <w:tcPr>
            <w:tcW w:w="5795" w:type="dxa"/>
          </w:tcPr>
          <w:p w14:paraId="0D69489A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Cluver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JS, Schuyler D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Frueh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BC, Brescia F, Arana GW. Remote psychotherapy for terminally ill cancer patients. Journal of Telemedicine and Telecare. 2005;11(3):157-9.</w:t>
            </w:r>
          </w:p>
        </w:tc>
        <w:tc>
          <w:tcPr>
            <w:tcW w:w="2421" w:type="dxa"/>
          </w:tcPr>
          <w:p w14:paraId="1B12FDBC" w14:textId="77777777" w:rsidR="00D24B40" w:rsidRPr="009E5620" w:rsidRDefault="00D24B40" w:rsidP="004F2303">
            <w:r w:rsidRPr="009E5620">
              <w:t>Study design – not RCT</w:t>
            </w:r>
          </w:p>
        </w:tc>
      </w:tr>
      <w:tr w:rsidR="00D24B40" w:rsidRPr="009E5620" w14:paraId="016AD720" w14:textId="77777777" w:rsidTr="004F2303">
        <w:tc>
          <w:tcPr>
            <w:tcW w:w="800" w:type="dxa"/>
          </w:tcPr>
          <w:p w14:paraId="169245CA" w14:textId="77777777" w:rsidR="00D24B40" w:rsidRPr="009E5620" w:rsidRDefault="00D24B40" w:rsidP="004F2303">
            <w:r w:rsidRPr="009E5620">
              <w:t>6</w:t>
            </w:r>
          </w:p>
        </w:tc>
        <w:tc>
          <w:tcPr>
            <w:tcW w:w="5795" w:type="dxa"/>
          </w:tcPr>
          <w:p w14:paraId="048C1F71" w14:textId="77777777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King SC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Richner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KA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Tuliao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AP, Kennedy JL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McChargue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DE. A comparison between telehealth and face-to-face delivery of a brief alcohol intervention for college students. Substance Abuse. 2020;41(4):501-9.</w:t>
            </w:r>
          </w:p>
        </w:tc>
        <w:tc>
          <w:tcPr>
            <w:tcW w:w="2421" w:type="dxa"/>
          </w:tcPr>
          <w:p w14:paraId="0E9EE95A" w14:textId="77777777" w:rsidR="00D24B40" w:rsidRPr="009E5620" w:rsidRDefault="00D24B40" w:rsidP="004F2303">
            <w:r w:rsidRPr="009E5620">
              <w:t>Setting – not primary care</w:t>
            </w:r>
          </w:p>
        </w:tc>
      </w:tr>
      <w:tr w:rsidR="00D24B40" w:rsidRPr="009E5620" w14:paraId="50BF674E" w14:textId="77777777" w:rsidTr="004F2303">
        <w:tc>
          <w:tcPr>
            <w:tcW w:w="800" w:type="dxa"/>
          </w:tcPr>
          <w:p w14:paraId="7ACB874A" w14:textId="77777777" w:rsidR="00D24B40" w:rsidRPr="009E5620" w:rsidRDefault="00D24B40" w:rsidP="004F2303">
            <w:r w:rsidRPr="009E5620">
              <w:t>7</w:t>
            </w:r>
          </w:p>
        </w:tc>
        <w:tc>
          <w:tcPr>
            <w:tcW w:w="5795" w:type="dxa"/>
          </w:tcPr>
          <w:p w14:paraId="6CD1F658" w14:textId="328CD898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Watson HJ, McLagan N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Zerwas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SC, Crosby RD, Levine MD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Runfola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CD, et al. Cost-effectiveness of internet-based cognitive-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behavioral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treatment for bulimia nervosa: Results of a randomized controlled trial. J Clin Psychiatry. 2018;79(1).</w:t>
            </w:r>
          </w:p>
        </w:tc>
        <w:tc>
          <w:tcPr>
            <w:tcW w:w="2421" w:type="dxa"/>
          </w:tcPr>
          <w:p w14:paraId="4DE4773E" w14:textId="77777777" w:rsidR="00D24B40" w:rsidRPr="009E5620" w:rsidRDefault="00D24B40" w:rsidP="004F2303">
            <w:r w:rsidRPr="009E5620">
              <w:t>Intervention – chat based</w:t>
            </w:r>
          </w:p>
        </w:tc>
      </w:tr>
      <w:tr w:rsidR="00D24B40" w:rsidRPr="009E5620" w14:paraId="111D3E30" w14:textId="77777777" w:rsidTr="004F2303">
        <w:tc>
          <w:tcPr>
            <w:tcW w:w="800" w:type="dxa"/>
          </w:tcPr>
          <w:p w14:paraId="59EAF6BF" w14:textId="77777777" w:rsidR="00D24B40" w:rsidRPr="009E5620" w:rsidRDefault="00D24B40" w:rsidP="004F2303">
            <w:r w:rsidRPr="009E5620">
              <w:t>8</w:t>
            </w:r>
          </w:p>
        </w:tc>
        <w:tc>
          <w:tcPr>
            <w:tcW w:w="5795" w:type="dxa"/>
          </w:tcPr>
          <w:p w14:paraId="3FAAF5E9" w14:textId="4FBA20E5" w:rsidR="00D24B40" w:rsidRPr="009E5620" w:rsidRDefault="00D24B40" w:rsidP="004F230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Glueckauf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RL, Fritz SP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Ecklund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-Johnson EP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Liss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HJ,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Dages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P, Carney P. Videoconferencing-based family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counseling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for rural teenagers with epilepsy: Phase 1 findings. </w:t>
            </w:r>
            <w:proofErr w:type="spellStart"/>
            <w:r w:rsidRPr="009E5620">
              <w:rPr>
                <w:rFonts w:ascii="Segoe UI" w:hAnsi="Segoe UI" w:cs="Segoe UI"/>
                <w:sz w:val="20"/>
                <w:szCs w:val="20"/>
              </w:rPr>
              <w:t>Rehabil</w:t>
            </w:r>
            <w:proofErr w:type="spellEnd"/>
            <w:r w:rsidRPr="009E5620">
              <w:rPr>
                <w:rFonts w:ascii="Segoe UI" w:hAnsi="Segoe UI" w:cs="Segoe UI"/>
                <w:sz w:val="20"/>
                <w:szCs w:val="20"/>
              </w:rPr>
              <w:t xml:space="preserve"> Psychol. 2002;47(1):49-72.</w:t>
            </w:r>
          </w:p>
        </w:tc>
        <w:tc>
          <w:tcPr>
            <w:tcW w:w="2421" w:type="dxa"/>
          </w:tcPr>
          <w:p w14:paraId="1CA8C1BD" w14:textId="77777777" w:rsidR="00D24B40" w:rsidRPr="009E5620" w:rsidRDefault="00D24B40" w:rsidP="004F2303">
            <w:r w:rsidRPr="009E5620">
              <w:t>Study design – not RCT</w:t>
            </w:r>
          </w:p>
        </w:tc>
      </w:tr>
      <w:tr w:rsidR="00D24B40" w:rsidRPr="009E5620" w14:paraId="300E4CE3" w14:textId="77777777" w:rsidTr="004F2303">
        <w:tc>
          <w:tcPr>
            <w:tcW w:w="9016" w:type="dxa"/>
            <w:gridSpan w:val="3"/>
            <w:shd w:val="clear" w:color="auto" w:fill="D9E2F3" w:themeFill="accent1" w:themeFillTint="33"/>
          </w:tcPr>
          <w:p w14:paraId="29E778B4" w14:textId="77777777" w:rsidR="00D24B40" w:rsidRPr="009E5620" w:rsidRDefault="00D24B40" w:rsidP="004F2303">
            <w:pPr>
              <w:rPr>
                <w:i/>
                <w:iCs/>
              </w:rPr>
            </w:pPr>
            <w:r w:rsidRPr="009E5620">
              <w:rPr>
                <w:i/>
                <w:iCs/>
              </w:rPr>
              <w:t>Initial search</w:t>
            </w:r>
          </w:p>
        </w:tc>
      </w:tr>
      <w:tr w:rsidR="00D24B40" w:rsidRPr="009E5620" w14:paraId="44C6B5AB" w14:textId="77777777" w:rsidTr="004F2303">
        <w:tc>
          <w:tcPr>
            <w:tcW w:w="800" w:type="dxa"/>
            <w:shd w:val="clear" w:color="auto" w:fill="auto"/>
          </w:tcPr>
          <w:p w14:paraId="2FA85C7C" w14:textId="77777777" w:rsidR="00D24B40" w:rsidRPr="009E5620" w:rsidRDefault="00D24B40" w:rsidP="004F2303">
            <w:r w:rsidRPr="009E5620">
              <w:t>9</w:t>
            </w:r>
          </w:p>
        </w:tc>
        <w:tc>
          <w:tcPr>
            <w:tcW w:w="5795" w:type="dxa"/>
            <w:shd w:val="clear" w:color="auto" w:fill="auto"/>
          </w:tcPr>
          <w:p w14:paraId="782189A1" w14:textId="1305BC5E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Arundine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, Bradbury CL, Dupuis K, Dawson DR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Ruttan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LA, Green REA. Cognitive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ehavio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therapy after acquired brain injury: Maintenance of therapeutic benefits at 6 months posttreatment. Journal of Head Trauma Rehabilitation. 2012;27(2):104-12.</w:t>
            </w:r>
          </w:p>
        </w:tc>
        <w:tc>
          <w:tcPr>
            <w:tcW w:w="2421" w:type="dxa"/>
            <w:shd w:val="clear" w:color="auto" w:fill="auto"/>
          </w:tcPr>
          <w:p w14:paraId="39A9DE6C" w14:textId="77777777" w:rsidR="00D24B40" w:rsidRPr="009E5620" w:rsidRDefault="00D24B40" w:rsidP="004F2303">
            <w:r w:rsidRPr="009E5620">
              <w:t>Study design – not RCT</w:t>
            </w:r>
          </w:p>
        </w:tc>
      </w:tr>
      <w:tr w:rsidR="00D24B40" w:rsidRPr="009E5620" w14:paraId="26EEFD5D" w14:textId="77777777" w:rsidTr="004F2303">
        <w:tc>
          <w:tcPr>
            <w:tcW w:w="800" w:type="dxa"/>
            <w:shd w:val="clear" w:color="auto" w:fill="auto"/>
          </w:tcPr>
          <w:p w14:paraId="16343232" w14:textId="77777777" w:rsidR="00D24B40" w:rsidRPr="009E5620" w:rsidRDefault="00D24B40" w:rsidP="004F2303">
            <w:r w:rsidRPr="009E5620">
              <w:t>10</w:t>
            </w:r>
          </w:p>
        </w:tc>
        <w:tc>
          <w:tcPr>
            <w:tcW w:w="5795" w:type="dxa"/>
            <w:shd w:val="clear" w:color="auto" w:fill="auto"/>
          </w:tcPr>
          <w:p w14:paraId="39BA10D1" w14:textId="605E0C2B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Blasc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hirivella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hirivella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Gagliard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P, Taylor P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enadé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V. Comparison between traditional neuropsychology treatment and the combination of traditional treatment with virtual reality. Brain Injury. 2016;30(5-6):686.</w:t>
            </w:r>
          </w:p>
        </w:tc>
        <w:tc>
          <w:tcPr>
            <w:tcW w:w="2421" w:type="dxa"/>
            <w:shd w:val="clear" w:color="auto" w:fill="auto"/>
          </w:tcPr>
          <w:p w14:paraId="3223EAAF" w14:textId="77777777" w:rsidR="00D24B40" w:rsidRPr="009E5620" w:rsidRDefault="00D24B40" w:rsidP="004F2303">
            <w:r w:rsidRPr="009E5620">
              <w:t>Study design – no full text</w:t>
            </w:r>
          </w:p>
        </w:tc>
      </w:tr>
      <w:tr w:rsidR="00D24B40" w:rsidRPr="009E5620" w14:paraId="2C3EBB2C" w14:textId="77777777" w:rsidTr="004F2303">
        <w:tc>
          <w:tcPr>
            <w:tcW w:w="800" w:type="dxa"/>
            <w:shd w:val="clear" w:color="auto" w:fill="auto"/>
          </w:tcPr>
          <w:p w14:paraId="397A9EB2" w14:textId="77777777" w:rsidR="00D24B40" w:rsidRPr="009E5620" w:rsidRDefault="00D24B40" w:rsidP="004F2303">
            <w:r w:rsidRPr="009E5620">
              <w:t>11</w:t>
            </w:r>
          </w:p>
        </w:tc>
        <w:tc>
          <w:tcPr>
            <w:tcW w:w="5795" w:type="dxa"/>
            <w:shd w:val="clear" w:color="auto" w:fill="auto"/>
          </w:tcPr>
          <w:p w14:paraId="5D40E595" w14:textId="5E182775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Blasc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hirivella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Gagliard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Ferreir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Izquierd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enadé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V, et al. Comparison between traditional physiotherapy treatment and the combination of traditional treatment with virtual reality. Brain Injury. 2016;30(5-6):685.</w:t>
            </w:r>
          </w:p>
        </w:tc>
        <w:tc>
          <w:tcPr>
            <w:tcW w:w="2421" w:type="dxa"/>
            <w:shd w:val="clear" w:color="auto" w:fill="auto"/>
          </w:tcPr>
          <w:p w14:paraId="1DB462CB" w14:textId="77777777" w:rsidR="00D24B40" w:rsidRPr="009E5620" w:rsidRDefault="00D24B40" w:rsidP="004F2303">
            <w:r w:rsidRPr="009E5620">
              <w:t>Duplicate</w:t>
            </w:r>
          </w:p>
        </w:tc>
      </w:tr>
      <w:tr w:rsidR="00D24B40" w:rsidRPr="009E5620" w14:paraId="09DA803C" w14:textId="77777777" w:rsidTr="004F2303">
        <w:tc>
          <w:tcPr>
            <w:tcW w:w="800" w:type="dxa"/>
            <w:shd w:val="clear" w:color="auto" w:fill="auto"/>
          </w:tcPr>
          <w:p w14:paraId="7D9F4E03" w14:textId="77777777" w:rsidR="00D24B40" w:rsidRPr="009E5620" w:rsidRDefault="00D24B40" w:rsidP="004F2303">
            <w:r w:rsidRPr="009E5620">
              <w:lastRenderedPageBreak/>
              <w:t>12</w:t>
            </w:r>
          </w:p>
        </w:tc>
        <w:tc>
          <w:tcPr>
            <w:tcW w:w="5795" w:type="dxa"/>
            <w:shd w:val="clear" w:color="auto" w:fill="auto"/>
          </w:tcPr>
          <w:p w14:paraId="5FD6870F" w14:textId="5FAE8E04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Choi KH, Lee E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Seo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HJ. Community-based multi-site randomized controlled trial of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ctivation for patients with negative symptoms. Schizophrenia Bulletin. 2019;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45:S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>140.</w:t>
            </w:r>
          </w:p>
        </w:tc>
        <w:tc>
          <w:tcPr>
            <w:tcW w:w="2421" w:type="dxa"/>
            <w:shd w:val="clear" w:color="auto" w:fill="auto"/>
          </w:tcPr>
          <w:p w14:paraId="440834B3" w14:textId="77777777" w:rsidR="00D24B40" w:rsidRPr="009E5620" w:rsidRDefault="00D24B40" w:rsidP="004F2303">
            <w:r w:rsidRPr="009E5620">
              <w:t>Study design – abstract only</w:t>
            </w:r>
          </w:p>
        </w:tc>
      </w:tr>
      <w:tr w:rsidR="00D24B40" w:rsidRPr="009E5620" w14:paraId="0B4D154D" w14:textId="77777777" w:rsidTr="004F2303">
        <w:tc>
          <w:tcPr>
            <w:tcW w:w="800" w:type="dxa"/>
            <w:shd w:val="clear" w:color="auto" w:fill="auto"/>
          </w:tcPr>
          <w:p w14:paraId="1E764308" w14:textId="77777777" w:rsidR="00D24B40" w:rsidRPr="009E5620" w:rsidRDefault="00D24B40" w:rsidP="004F2303">
            <w:r w:rsidRPr="009E5620">
              <w:t>13</w:t>
            </w:r>
          </w:p>
        </w:tc>
        <w:tc>
          <w:tcPr>
            <w:tcW w:w="5795" w:type="dxa"/>
            <w:shd w:val="clear" w:color="auto" w:fill="auto"/>
          </w:tcPr>
          <w:p w14:paraId="3B6BF2EC" w14:textId="468B197A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Conwell Y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Simning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Driffill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N, Xia Y, Tu X, Messing SP, et al. Validation of telephone-based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ssessments in aging services clients. Int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sychogeriat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>. 2018;30(1):95-102.</w:t>
            </w:r>
          </w:p>
        </w:tc>
        <w:tc>
          <w:tcPr>
            <w:tcW w:w="2421" w:type="dxa"/>
            <w:shd w:val="clear" w:color="auto" w:fill="auto"/>
          </w:tcPr>
          <w:p w14:paraId="37532206" w14:textId="77777777" w:rsidR="00D24B40" w:rsidRPr="009E5620" w:rsidRDefault="00D24B40" w:rsidP="004F2303">
            <w:r w:rsidRPr="009E5620">
              <w:t>Study design – validation study</w:t>
            </w:r>
          </w:p>
        </w:tc>
      </w:tr>
      <w:tr w:rsidR="00D24B40" w:rsidRPr="009E5620" w14:paraId="16144C08" w14:textId="77777777" w:rsidTr="004F2303">
        <w:tc>
          <w:tcPr>
            <w:tcW w:w="800" w:type="dxa"/>
            <w:shd w:val="clear" w:color="auto" w:fill="auto"/>
          </w:tcPr>
          <w:p w14:paraId="2736EBA3" w14:textId="77777777" w:rsidR="00D24B40" w:rsidRPr="009E5620" w:rsidRDefault="00D24B40" w:rsidP="004F2303">
            <w:r w:rsidRPr="009E5620">
              <w:t>14</w:t>
            </w:r>
          </w:p>
        </w:tc>
        <w:tc>
          <w:tcPr>
            <w:tcW w:w="5795" w:type="dxa"/>
            <w:shd w:val="clear" w:color="auto" w:fill="auto"/>
          </w:tcPr>
          <w:p w14:paraId="2959E8ED" w14:textId="615D37FB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Farabee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D, Calhoun S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Veliz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R. An Experimental Comparison of Telepsychiatry and Conventional Psychiatry for Parolees.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sychiat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erv. 2016;67(5):562-5.</w:t>
            </w:r>
          </w:p>
        </w:tc>
        <w:tc>
          <w:tcPr>
            <w:tcW w:w="2421" w:type="dxa"/>
            <w:shd w:val="clear" w:color="auto" w:fill="auto"/>
          </w:tcPr>
          <w:p w14:paraId="79498F88" w14:textId="77777777" w:rsidR="00D24B40" w:rsidRPr="009E5620" w:rsidRDefault="00D24B40" w:rsidP="004F2303">
            <w:r w:rsidRPr="009E5620">
              <w:t>Provider – psychiatrist</w:t>
            </w:r>
          </w:p>
        </w:tc>
      </w:tr>
      <w:tr w:rsidR="00D24B40" w:rsidRPr="009E5620" w14:paraId="028D2FB2" w14:textId="77777777" w:rsidTr="004F2303">
        <w:tc>
          <w:tcPr>
            <w:tcW w:w="800" w:type="dxa"/>
            <w:shd w:val="clear" w:color="auto" w:fill="auto"/>
          </w:tcPr>
          <w:p w14:paraId="23B59544" w14:textId="77777777" w:rsidR="00D24B40" w:rsidRPr="009E5620" w:rsidRDefault="00D24B40" w:rsidP="004F2303">
            <w:r w:rsidRPr="009E5620">
              <w:t>15</w:t>
            </w:r>
          </w:p>
        </w:tc>
        <w:tc>
          <w:tcPr>
            <w:tcW w:w="5795" w:type="dxa"/>
            <w:shd w:val="clear" w:color="auto" w:fill="auto"/>
          </w:tcPr>
          <w:p w14:paraId="1F088245" w14:textId="50399025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Freeman KA, Harris MA, Duke D, Boston B, Hirschfield B. Hey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mikey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>, he likes it: Patient experiences with skype-based intervention for teens with poorly controlled diabetes. Diabetes. 2012;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61:A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>205.</w:t>
            </w:r>
          </w:p>
        </w:tc>
        <w:tc>
          <w:tcPr>
            <w:tcW w:w="2421" w:type="dxa"/>
            <w:shd w:val="clear" w:color="auto" w:fill="auto"/>
          </w:tcPr>
          <w:p w14:paraId="247A4A9D" w14:textId="77777777" w:rsidR="00D24B40" w:rsidRPr="009E5620" w:rsidRDefault="00D24B40" w:rsidP="004F2303">
            <w:r w:rsidRPr="009E5620">
              <w:t>Duplicate</w:t>
            </w:r>
          </w:p>
        </w:tc>
      </w:tr>
      <w:tr w:rsidR="00D24B40" w:rsidRPr="009E5620" w14:paraId="23AD72C4" w14:textId="77777777" w:rsidTr="004F2303">
        <w:tc>
          <w:tcPr>
            <w:tcW w:w="800" w:type="dxa"/>
            <w:shd w:val="clear" w:color="auto" w:fill="auto"/>
          </w:tcPr>
          <w:p w14:paraId="7D6B7E27" w14:textId="77777777" w:rsidR="00D24B40" w:rsidRPr="009E5620" w:rsidRDefault="00D24B40" w:rsidP="004F2303">
            <w:r w:rsidRPr="009E5620">
              <w:t>16</w:t>
            </w:r>
          </w:p>
        </w:tc>
        <w:tc>
          <w:tcPr>
            <w:tcW w:w="5795" w:type="dxa"/>
            <w:shd w:val="clear" w:color="auto" w:fill="auto"/>
          </w:tcPr>
          <w:p w14:paraId="117E6D13" w14:textId="4B5BADDD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Hall DL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Lattie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Milrad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F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zaja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, Fletcher MA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Klima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N, et al. Telephone-administered versus live group cognitive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tress management for adults with CFS. J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sychosom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Res. 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2017;93:41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>-7.</w:t>
            </w:r>
          </w:p>
        </w:tc>
        <w:tc>
          <w:tcPr>
            <w:tcW w:w="2421" w:type="dxa"/>
            <w:shd w:val="clear" w:color="auto" w:fill="auto"/>
          </w:tcPr>
          <w:p w14:paraId="3A2B2168" w14:textId="77777777" w:rsidR="00D24B40" w:rsidRPr="009E5620" w:rsidRDefault="00D24B40" w:rsidP="004F2303">
            <w:r w:rsidRPr="009E5620">
              <w:t>Study design – not RCT</w:t>
            </w:r>
          </w:p>
        </w:tc>
      </w:tr>
      <w:tr w:rsidR="00D24B40" w:rsidRPr="009E5620" w14:paraId="2481B689" w14:textId="77777777" w:rsidTr="004F2303">
        <w:tc>
          <w:tcPr>
            <w:tcW w:w="800" w:type="dxa"/>
            <w:shd w:val="clear" w:color="auto" w:fill="auto"/>
          </w:tcPr>
          <w:p w14:paraId="501896D4" w14:textId="77777777" w:rsidR="00D24B40" w:rsidRPr="009E5620" w:rsidRDefault="00D24B40" w:rsidP="004F2303">
            <w:r w:rsidRPr="009E5620">
              <w:t>17</w:t>
            </w:r>
          </w:p>
        </w:tc>
        <w:tc>
          <w:tcPr>
            <w:tcW w:w="5795" w:type="dxa"/>
            <w:shd w:val="clear" w:color="auto" w:fill="auto"/>
          </w:tcPr>
          <w:p w14:paraId="0EEB4356" w14:textId="1729C9A2" w:rsidR="00D24B40" w:rsidRPr="00D528B8" w:rsidRDefault="00D24B40" w:rsidP="00D528B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Kiropoulo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LA, Klein B, Austin DW, Gilson K, Pier C, Mitchell J, et al. Is internet-based CBT for panic disorder and agoraphobia as effective as face-to-face CBT? J Anxiety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Disord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>. 2008;22(8):1273-84.</w:t>
            </w:r>
          </w:p>
        </w:tc>
        <w:tc>
          <w:tcPr>
            <w:tcW w:w="2421" w:type="dxa"/>
            <w:shd w:val="clear" w:color="auto" w:fill="auto"/>
          </w:tcPr>
          <w:p w14:paraId="7282F1C3" w14:textId="77777777" w:rsidR="00D24B40" w:rsidRPr="009E5620" w:rsidRDefault="00D24B40" w:rsidP="004F2303">
            <w:r w:rsidRPr="009E5620">
              <w:t>Intervention - email</w:t>
            </w:r>
          </w:p>
        </w:tc>
      </w:tr>
      <w:tr w:rsidR="00D24B40" w:rsidRPr="009E5620" w14:paraId="17C7454D" w14:textId="77777777" w:rsidTr="004F2303">
        <w:tc>
          <w:tcPr>
            <w:tcW w:w="800" w:type="dxa"/>
            <w:shd w:val="clear" w:color="auto" w:fill="auto"/>
          </w:tcPr>
          <w:p w14:paraId="1F446071" w14:textId="77777777" w:rsidR="00D24B40" w:rsidRPr="009E5620" w:rsidRDefault="00D24B40" w:rsidP="004F2303">
            <w:r w:rsidRPr="009E5620">
              <w:t>18</w:t>
            </w:r>
          </w:p>
        </w:tc>
        <w:tc>
          <w:tcPr>
            <w:tcW w:w="5795" w:type="dxa"/>
            <w:shd w:val="clear" w:color="auto" w:fill="auto"/>
          </w:tcPr>
          <w:p w14:paraId="1D348B25" w14:textId="77777777" w:rsidR="00D24B40" w:rsidRPr="009E5620" w:rsidRDefault="00D24B40" w:rsidP="004F230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Llera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asella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-Grau A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Sumalla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E, Ortega AR, Andrés JMB, Ochoa C. Randomized Control Trial (RCT) of Online vs Presential Positive Group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sychotherpay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. Psycho-Oncology. 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2017;26:44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>-5.</w:t>
            </w:r>
          </w:p>
        </w:tc>
        <w:tc>
          <w:tcPr>
            <w:tcW w:w="2421" w:type="dxa"/>
            <w:shd w:val="clear" w:color="auto" w:fill="auto"/>
          </w:tcPr>
          <w:p w14:paraId="03CAD7D9" w14:textId="77777777" w:rsidR="00D24B40" w:rsidRPr="009E5620" w:rsidRDefault="00D24B40" w:rsidP="004F2303">
            <w:r w:rsidRPr="009E5620">
              <w:t>Study design – abstract only</w:t>
            </w:r>
          </w:p>
        </w:tc>
      </w:tr>
      <w:tr w:rsidR="00D24B40" w:rsidRPr="009E5620" w14:paraId="5E76C931" w14:textId="77777777" w:rsidTr="004F2303">
        <w:tc>
          <w:tcPr>
            <w:tcW w:w="800" w:type="dxa"/>
            <w:shd w:val="clear" w:color="auto" w:fill="auto"/>
          </w:tcPr>
          <w:p w14:paraId="52BA478E" w14:textId="77777777" w:rsidR="00D24B40" w:rsidRPr="009E5620" w:rsidRDefault="00D24B40" w:rsidP="004F2303">
            <w:r w:rsidRPr="009E5620">
              <w:t>19</w:t>
            </w:r>
          </w:p>
        </w:tc>
        <w:tc>
          <w:tcPr>
            <w:tcW w:w="5795" w:type="dxa"/>
            <w:shd w:val="clear" w:color="auto" w:fill="auto"/>
          </w:tcPr>
          <w:p w14:paraId="4F57EF59" w14:textId="77777777" w:rsidR="00D24B40" w:rsidRPr="009E5620" w:rsidRDefault="00D24B40" w:rsidP="004F230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Malakouti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K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Nojomi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Mirabzadeh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Mottaghipou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Y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Zahiroddin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Kangrani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HM. A Comparative study of nurses as case manager and telephone follow-up on clinical outcomes of patients with severe mental illness. Iranian Journal of Medical Sciences. 2016;41(1):19-27.</w:t>
            </w:r>
          </w:p>
        </w:tc>
        <w:tc>
          <w:tcPr>
            <w:tcW w:w="2421" w:type="dxa"/>
            <w:shd w:val="clear" w:color="auto" w:fill="auto"/>
          </w:tcPr>
          <w:p w14:paraId="7B85FE39" w14:textId="77777777" w:rsidR="00D24B40" w:rsidRPr="009E5620" w:rsidRDefault="00D24B40" w:rsidP="004F2303">
            <w:r w:rsidRPr="009E5620">
              <w:t>Comparator – groups not comparable</w:t>
            </w:r>
          </w:p>
        </w:tc>
      </w:tr>
      <w:tr w:rsidR="00D24B40" w:rsidRPr="009E5620" w14:paraId="4C4BF4EA" w14:textId="77777777" w:rsidTr="004F2303">
        <w:tc>
          <w:tcPr>
            <w:tcW w:w="800" w:type="dxa"/>
            <w:shd w:val="clear" w:color="auto" w:fill="auto"/>
          </w:tcPr>
          <w:p w14:paraId="0E1139A4" w14:textId="77777777" w:rsidR="00D24B40" w:rsidRPr="009E5620" w:rsidRDefault="00D24B40" w:rsidP="004F2303">
            <w:r w:rsidRPr="009E5620">
              <w:t>20</w:t>
            </w:r>
          </w:p>
        </w:tc>
        <w:tc>
          <w:tcPr>
            <w:tcW w:w="5795" w:type="dxa"/>
            <w:shd w:val="clear" w:color="auto" w:fill="auto"/>
          </w:tcPr>
          <w:p w14:paraId="45DCFE14" w14:textId="77777777" w:rsidR="00D24B40" w:rsidRPr="009E5620" w:rsidRDefault="00D24B40" w:rsidP="004F2303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>Man DW, Soong WY, Tam SF, Hui-Chan CW. Self-efficacy outcomes of people with brain injury in cognitive skill training using different types of trainer-trainee interaction. Brain Inj. 2006;20(9):959-70.</w:t>
            </w:r>
          </w:p>
        </w:tc>
        <w:tc>
          <w:tcPr>
            <w:tcW w:w="2421" w:type="dxa"/>
            <w:shd w:val="clear" w:color="auto" w:fill="auto"/>
          </w:tcPr>
          <w:p w14:paraId="4A0C1344" w14:textId="77777777" w:rsidR="00D24B40" w:rsidRPr="009E5620" w:rsidRDefault="00D24B40" w:rsidP="004F2303">
            <w:r w:rsidRPr="009E5620">
              <w:t>Intervention - online</w:t>
            </w:r>
          </w:p>
        </w:tc>
      </w:tr>
      <w:tr w:rsidR="00D24B40" w:rsidRPr="009E5620" w14:paraId="21A949C9" w14:textId="77777777" w:rsidTr="004F2303">
        <w:tc>
          <w:tcPr>
            <w:tcW w:w="800" w:type="dxa"/>
            <w:shd w:val="clear" w:color="auto" w:fill="auto"/>
          </w:tcPr>
          <w:p w14:paraId="18FF8D5A" w14:textId="77777777" w:rsidR="00D24B40" w:rsidRPr="009E5620" w:rsidRDefault="00D24B40" w:rsidP="004F2303">
            <w:r w:rsidRPr="009E5620">
              <w:t>21</w:t>
            </w:r>
          </w:p>
        </w:tc>
        <w:tc>
          <w:tcPr>
            <w:tcW w:w="5795" w:type="dxa"/>
            <w:shd w:val="clear" w:color="auto" w:fill="auto"/>
          </w:tcPr>
          <w:p w14:paraId="1EDE6F18" w14:textId="77777777" w:rsidR="00D24B40" w:rsidRPr="009E5620" w:rsidRDefault="00D24B40" w:rsidP="004F230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Mathiasen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K, Andersen TE, Riper H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Kleiboe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A, Roessler KK. Blended CBT versus face-to-face CBT: a randomised non-inferiority trial. BMC Psychiatry. 2016;16(1):432.</w:t>
            </w:r>
          </w:p>
        </w:tc>
        <w:tc>
          <w:tcPr>
            <w:tcW w:w="2421" w:type="dxa"/>
            <w:shd w:val="clear" w:color="auto" w:fill="auto"/>
          </w:tcPr>
          <w:p w14:paraId="5658A470" w14:textId="77777777" w:rsidR="00D24B40" w:rsidRPr="009E5620" w:rsidRDefault="00D24B40" w:rsidP="004F2303">
            <w:r w:rsidRPr="009E5620">
              <w:t>Study design - protocol</w:t>
            </w:r>
          </w:p>
        </w:tc>
      </w:tr>
      <w:tr w:rsidR="009C4FE3" w:rsidRPr="009E5620" w14:paraId="7415A358" w14:textId="77777777" w:rsidTr="004F2303">
        <w:tc>
          <w:tcPr>
            <w:tcW w:w="800" w:type="dxa"/>
            <w:shd w:val="clear" w:color="auto" w:fill="auto"/>
          </w:tcPr>
          <w:p w14:paraId="4E8F1AA2" w14:textId="21EDC72B" w:rsidR="009C4FE3" w:rsidRPr="009E5620" w:rsidRDefault="009C4FE3" w:rsidP="009C4FE3">
            <w:r>
              <w:t>2</w:t>
            </w:r>
            <w:r>
              <w:t>2</w:t>
            </w:r>
          </w:p>
        </w:tc>
        <w:tc>
          <w:tcPr>
            <w:tcW w:w="5795" w:type="dxa"/>
            <w:shd w:val="clear" w:color="auto" w:fill="auto"/>
          </w:tcPr>
          <w:p w14:paraId="62FD9516" w14:textId="23AB7C2D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4868BD">
              <w:t xml:space="preserve">Mitchell J, </w:t>
            </w:r>
            <w:proofErr w:type="spellStart"/>
            <w:r w:rsidRPr="004868BD">
              <w:t>Wonderlich</w:t>
            </w:r>
            <w:proofErr w:type="spellEnd"/>
            <w:r w:rsidRPr="004868BD">
              <w:t xml:space="preserve"> S, Lancaster K. Randomized trial comparing telemedicine delivered cognitive </w:t>
            </w:r>
            <w:proofErr w:type="spellStart"/>
            <w:r w:rsidRPr="004868BD">
              <w:t>behavioral</w:t>
            </w:r>
            <w:proofErr w:type="spellEnd"/>
            <w:r w:rsidRPr="004868BD">
              <w:t xml:space="preserve"> therapy to in-person cognitive </w:t>
            </w:r>
            <w:proofErr w:type="spellStart"/>
            <w:r w:rsidRPr="004868BD">
              <w:t>behavioral</w:t>
            </w:r>
            <w:proofErr w:type="spellEnd"/>
            <w:r w:rsidRPr="004868BD">
              <w:t xml:space="preserve"> therapy in the outpatient treatment of bulimia nervosa. World psychiatric association, international congress 2006; </w:t>
            </w:r>
            <w:proofErr w:type="spellStart"/>
            <w:r w:rsidRPr="004868BD">
              <w:t>july</w:t>
            </w:r>
            <w:proofErr w:type="spellEnd"/>
            <w:r w:rsidRPr="004868BD">
              <w:t xml:space="preserve"> 12 - 16 2006; </w:t>
            </w:r>
            <w:proofErr w:type="spellStart"/>
            <w:r w:rsidRPr="004868BD">
              <w:t>istanbul</w:t>
            </w:r>
            <w:proofErr w:type="spellEnd"/>
            <w:r w:rsidRPr="004868BD">
              <w:t>, turkey. 2006:107.</w:t>
            </w:r>
          </w:p>
        </w:tc>
        <w:tc>
          <w:tcPr>
            <w:tcW w:w="2421" w:type="dxa"/>
            <w:shd w:val="clear" w:color="auto" w:fill="auto"/>
          </w:tcPr>
          <w:p w14:paraId="354D5DD6" w14:textId="04C79CEC" w:rsidR="009C4FE3" w:rsidRPr="009E5620" w:rsidRDefault="009C4FE3" w:rsidP="009C4FE3">
            <w:r w:rsidRPr="009E5620">
              <w:t>Study design – abstract only</w:t>
            </w:r>
          </w:p>
        </w:tc>
      </w:tr>
      <w:tr w:rsidR="009C4FE3" w:rsidRPr="009E5620" w14:paraId="1448197D" w14:textId="77777777" w:rsidTr="004F2303">
        <w:tc>
          <w:tcPr>
            <w:tcW w:w="800" w:type="dxa"/>
            <w:shd w:val="clear" w:color="auto" w:fill="auto"/>
          </w:tcPr>
          <w:p w14:paraId="7680697A" w14:textId="40A2DB85" w:rsidR="009C4FE3" w:rsidRPr="009E5620" w:rsidRDefault="009C4FE3" w:rsidP="009C4FE3">
            <w:r>
              <w:t>23</w:t>
            </w:r>
          </w:p>
        </w:tc>
        <w:tc>
          <w:tcPr>
            <w:tcW w:w="5795" w:type="dxa"/>
            <w:shd w:val="clear" w:color="auto" w:fill="auto"/>
          </w:tcPr>
          <w:p w14:paraId="375B55C5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Shepard DS, Daley MC, Neuman MJ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laakman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AP, McKay JR. Telephone-based continuing care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counseling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in substance abuse treatment: Economic analysis of a randomized trial. Drug and Alcohol Dependence. 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2016;159:109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>-16.</w:t>
            </w:r>
          </w:p>
        </w:tc>
        <w:tc>
          <w:tcPr>
            <w:tcW w:w="2421" w:type="dxa"/>
            <w:shd w:val="clear" w:color="auto" w:fill="auto"/>
          </w:tcPr>
          <w:p w14:paraId="45F6487F" w14:textId="77777777" w:rsidR="009C4FE3" w:rsidRPr="009E5620" w:rsidRDefault="009C4FE3" w:rsidP="009C4FE3">
            <w:r w:rsidRPr="009E5620">
              <w:t>Comparator – groups not comparable</w:t>
            </w:r>
          </w:p>
        </w:tc>
      </w:tr>
      <w:tr w:rsidR="009C4FE3" w:rsidRPr="009E5620" w14:paraId="33762F42" w14:textId="77777777" w:rsidTr="004F2303">
        <w:tc>
          <w:tcPr>
            <w:tcW w:w="800" w:type="dxa"/>
            <w:shd w:val="clear" w:color="auto" w:fill="auto"/>
          </w:tcPr>
          <w:p w14:paraId="2D0692B9" w14:textId="79E4DE1C" w:rsidR="009C4FE3" w:rsidRPr="009E5620" w:rsidRDefault="009C4FE3" w:rsidP="009C4FE3">
            <w:r>
              <w:t>24</w:t>
            </w:r>
          </w:p>
        </w:tc>
        <w:tc>
          <w:tcPr>
            <w:tcW w:w="5795" w:type="dxa"/>
            <w:shd w:val="clear" w:color="auto" w:fill="auto"/>
          </w:tcPr>
          <w:p w14:paraId="70379387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Shulman M, John M, Kane JM. Home-Based Outpatient Telepsychiatry to Improve Adherence </w:t>
            </w:r>
            <w:proofErr w:type="gramStart"/>
            <w:r w:rsidRPr="009E5620">
              <w:rPr>
                <w:rFonts w:ascii="Calibri" w:hAnsi="Calibri" w:cs="Calibri"/>
                <w:color w:val="000000"/>
              </w:rPr>
              <w:t>With</w:t>
            </w:r>
            <w:proofErr w:type="gramEnd"/>
            <w:r w:rsidRPr="009E5620">
              <w:rPr>
                <w:rFonts w:ascii="Calibri" w:hAnsi="Calibri" w:cs="Calibri"/>
                <w:color w:val="000000"/>
              </w:rPr>
              <w:t xml:space="preserve"> Treatment </w:t>
            </w:r>
            <w:r w:rsidRPr="009E5620">
              <w:rPr>
                <w:rFonts w:ascii="Calibri" w:hAnsi="Calibri" w:cs="Calibri"/>
                <w:color w:val="000000"/>
              </w:rPr>
              <w:lastRenderedPageBreak/>
              <w:t xml:space="preserve">Appointments: A Pilot Study.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sychiat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Serv. 2017;68(7):743-6.</w:t>
            </w:r>
          </w:p>
        </w:tc>
        <w:tc>
          <w:tcPr>
            <w:tcW w:w="2421" w:type="dxa"/>
            <w:shd w:val="clear" w:color="auto" w:fill="auto"/>
          </w:tcPr>
          <w:p w14:paraId="1F239775" w14:textId="77777777" w:rsidR="009C4FE3" w:rsidRPr="009E5620" w:rsidRDefault="009C4FE3" w:rsidP="009C4FE3">
            <w:r w:rsidRPr="009E5620">
              <w:lastRenderedPageBreak/>
              <w:t>Provider - psychiatrist</w:t>
            </w:r>
          </w:p>
        </w:tc>
      </w:tr>
      <w:tr w:rsidR="009C4FE3" w:rsidRPr="009E5620" w14:paraId="6F6CA22B" w14:textId="77777777" w:rsidTr="004F2303">
        <w:tc>
          <w:tcPr>
            <w:tcW w:w="800" w:type="dxa"/>
            <w:shd w:val="clear" w:color="auto" w:fill="auto"/>
          </w:tcPr>
          <w:p w14:paraId="57FFC2F4" w14:textId="691A1129" w:rsidR="009C4FE3" w:rsidRPr="009E5620" w:rsidRDefault="009C4FE3" w:rsidP="009C4FE3">
            <w:r>
              <w:t>25</w:t>
            </w:r>
          </w:p>
        </w:tc>
        <w:tc>
          <w:tcPr>
            <w:tcW w:w="5795" w:type="dxa"/>
            <w:shd w:val="clear" w:color="auto" w:fill="auto"/>
          </w:tcPr>
          <w:p w14:paraId="09E6EB87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9E5620">
              <w:rPr>
                <w:rFonts w:ascii="Calibri" w:hAnsi="Calibri" w:cs="Calibri"/>
                <w:color w:val="000000"/>
              </w:rPr>
              <w:t xml:space="preserve">Singh H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Sendejas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Pallivathucal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LB, Gonzalez M, Decker S, Pimentel AR, et al. Using telehealth to enhance engagement and reduce patient burden in the management of gestational diabetes: A randomized trial in a diverse community setting. Diabetes. 2019;68.</w:t>
            </w:r>
          </w:p>
        </w:tc>
        <w:tc>
          <w:tcPr>
            <w:tcW w:w="2421" w:type="dxa"/>
            <w:shd w:val="clear" w:color="auto" w:fill="auto"/>
          </w:tcPr>
          <w:p w14:paraId="7AE64832" w14:textId="77777777" w:rsidR="009C4FE3" w:rsidRPr="009E5620" w:rsidRDefault="009C4FE3" w:rsidP="009C4FE3">
            <w:r w:rsidRPr="009E5620">
              <w:t>Study design – abstract only</w:t>
            </w:r>
          </w:p>
        </w:tc>
      </w:tr>
      <w:tr w:rsidR="009C4FE3" w:rsidRPr="009E5620" w14:paraId="181B90DF" w14:textId="77777777" w:rsidTr="004F2303">
        <w:tc>
          <w:tcPr>
            <w:tcW w:w="800" w:type="dxa"/>
            <w:shd w:val="clear" w:color="auto" w:fill="auto"/>
          </w:tcPr>
          <w:p w14:paraId="35963D23" w14:textId="35EBE055" w:rsidR="009C4FE3" w:rsidRPr="009E5620" w:rsidRDefault="009C4FE3" w:rsidP="009C4FE3">
            <w:r>
              <w:t>26</w:t>
            </w:r>
          </w:p>
        </w:tc>
        <w:tc>
          <w:tcPr>
            <w:tcW w:w="5795" w:type="dxa"/>
            <w:shd w:val="clear" w:color="auto" w:fill="auto"/>
          </w:tcPr>
          <w:p w14:paraId="5FB448BF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5620">
              <w:rPr>
                <w:rFonts w:ascii="Calibri" w:hAnsi="Calibri" w:cs="Calibri"/>
                <w:color w:val="000000"/>
              </w:rPr>
              <w:t>Tse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YJ, McCarty CA, Stoep AV, Myers KM. Teletherapy delivery of caregiver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behavior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training for children with attention-deficit hyperactivity disorder. </w:t>
            </w:r>
            <w:proofErr w:type="spellStart"/>
            <w:r w:rsidRPr="009E5620">
              <w:rPr>
                <w:rFonts w:ascii="Calibri" w:hAnsi="Calibri" w:cs="Calibri"/>
                <w:color w:val="000000"/>
              </w:rPr>
              <w:t>Telemed</w:t>
            </w:r>
            <w:proofErr w:type="spellEnd"/>
            <w:r w:rsidRPr="009E5620">
              <w:rPr>
                <w:rFonts w:ascii="Calibri" w:hAnsi="Calibri" w:cs="Calibri"/>
                <w:color w:val="000000"/>
              </w:rPr>
              <w:t xml:space="preserve"> J E Health. 2015;21(6):451-8.</w:t>
            </w:r>
          </w:p>
        </w:tc>
        <w:tc>
          <w:tcPr>
            <w:tcW w:w="2421" w:type="dxa"/>
            <w:shd w:val="clear" w:color="auto" w:fill="auto"/>
          </w:tcPr>
          <w:p w14:paraId="2257A9D8" w14:textId="77777777" w:rsidR="009C4FE3" w:rsidRPr="009E5620" w:rsidRDefault="009C4FE3" w:rsidP="009C4FE3">
            <w:r w:rsidRPr="009E5620">
              <w:t>Study design – not RCT</w:t>
            </w:r>
          </w:p>
        </w:tc>
      </w:tr>
      <w:tr w:rsidR="009C4FE3" w:rsidRPr="009E5620" w14:paraId="0DEEB90E" w14:textId="77777777" w:rsidTr="004F2303">
        <w:tc>
          <w:tcPr>
            <w:tcW w:w="9016" w:type="dxa"/>
            <w:gridSpan w:val="3"/>
            <w:shd w:val="clear" w:color="auto" w:fill="D9E2F3" w:themeFill="accent1" w:themeFillTint="33"/>
          </w:tcPr>
          <w:p w14:paraId="749186D6" w14:textId="77777777" w:rsidR="009C4FE3" w:rsidRPr="009E5620" w:rsidRDefault="009C4FE3" w:rsidP="009C4FE3">
            <w:r>
              <w:rPr>
                <w:i/>
                <w:iCs/>
              </w:rPr>
              <w:t>Clinical Trial Registries</w:t>
            </w:r>
          </w:p>
        </w:tc>
      </w:tr>
      <w:tr w:rsidR="009C4FE3" w:rsidRPr="009E5620" w14:paraId="58384B86" w14:textId="77777777" w:rsidTr="004F2303">
        <w:tc>
          <w:tcPr>
            <w:tcW w:w="800" w:type="dxa"/>
            <w:shd w:val="clear" w:color="auto" w:fill="auto"/>
          </w:tcPr>
          <w:p w14:paraId="1A3E0490" w14:textId="074322E7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795" w:type="dxa"/>
            <w:shd w:val="clear" w:color="auto" w:fill="auto"/>
          </w:tcPr>
          <w:p w14:paraId="5841BDCF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 xml:space="preserve">Harder VS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Musau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AM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Musyimi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CW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Ndetei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DM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Mutiso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VN. A randomized clinical trial of mobile phone motivational interviewing for alcohol use problems in Kenya. Addiction. 2020 Jun;115(6):1050-60.</w:t>
            </w:r>
          </w:p>
        </w:tc>
        <w:tc>
          <w:tcPr>
            <w:tcW w:w="2421" w:type="dxa"/>
            <w:shd w:val="clear" w:color="auto" w:fill="auto"/>
          </w:tcPr>
          <w:p w14:paraId="6D1BA28F" w14:textId="77777777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>Provider – variable between participants</w:t>
            </w:r>
          </w:p>
        </w:tc>
      </w:tr>
      <w:tr w:rsidR="009C4FE3" w:rsidRPr="009E5620" w14:paraId="35F4DA25" w14:textId="77777777" w:rsidTr="004F2303">
        <w:tc>
          <w:tcPr>
            <w:tcW w:w="800" w:type="dxa"/>
            <w:shd w:val="clear" w:color="auto" w:fill="auto"/>
          </w:tcPr>
          <w:p w14:paraId="02B62C06" w14:textId="20C94E65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795" w:type="dxa"/>
            <w:shd w:val="clear" w:color="auto" w:fill="auto"/>
          </w:tcPr>
          <w:p w14:paraId="21C39B94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7A75">
              <w:rPr>
                <w:rFonts w:ascii="Calibri" w:hAnsi="Calibri" w:cs="Calibri"/>
                <w:color w:val="000000"/>
              </w:rPr>
              <w:t>Fann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JR, Bombardier CH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Vannoy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S, Dyer J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Ludman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E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Dikmen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S, Marshall K, Barber J, Temkin N. </w:t>
            </w:r>
            <w:proofErr w:type="gramStart"/>
            <w:r w:rsidRPr="00797A75">
              <w:rPr>
                <w:rFonts w:ascii="Calibri" w:hAnsi="Calibri" w:cs="Calibri"/>
                <w:color w:val="000000"/>
              </w:rPr>
              <w:t>Telephone</w:t>
            </w:r>
            <w:proofErr w:type="gramEnd"/>
            <w:r w:rsidRPr="00797A75">
              <w:rPr>
                <w:rFonts w:ascii="Calibri" w:hAnsi="Calibri" w:cs="Calibri"/>
                <w:color w:val="000000"/>
              </w:rPr>
              <w:t xml:space="preserve"> and in-person cognitive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therapy for major depression after traumatic brain injury: a randomized controlled trial. J Neurotrauma. 2015 Jan 1;32(1):45-57. </w:t>
            </w:r>
          </w:p>
        </w:tc>
        <w:tc>
          <w:tcPr>
            <w:tcW w:w="2421" w:type="dxa"/>
            <w:shd w:val="clear" w:color="auto" w:fill="auto"/>
          </w:tcPr>
          <w:p w14:paraId="6834357D" w14:textId="77777777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 xml:space="preserve">Study design – </w:t>
            </w:r>
            <w:r>
              <w:rPr>
                <w:rFonts w:ascii="Calibri" w:hAnsi="Calibri" w:cs="Calibri"/>
                <w:color w:val="000000"/>
              </w:rPr>
              <w:t>not true randomisation</w:t>
            </w:r>
          </w:p>
        </w:tc>
      </w:tr>
      <w:tr w:rsidR="009C4FE3" w:rsidRPr="009E5620" w14:paraId="7016B822" w14:textId="77777777" w:rsidTr="004F2303">
        <w:tc>
          <w:tcPr>
            <w:tcW w:w="800" w:type="dxa"/>
            <w:shd w:val="clear" w:color="auto" w:fill="auto"/>
          </w:tcPr>
          <w:p w14:paraId="0D61A033" w14:textId="271F0232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795" w:type="dxa"/>
            <w:shd w:val="clear" w:color="auto" w:fill="auto"/>
          </w:tcPr>
          <w:p w14:paraId="754B876F" w14:textId="77777777" w:rsidR="009C4FE3" w:rsidRPr="009E5620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 xml:space="preserve">Marino F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Chilà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Failla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Crimi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Minutoli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R, Puglisi A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Arnao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AA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Tartarisco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Ruta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Vagni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Pioggia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G. Tele-Assisted </w:t>
            </w:r>
            <w:proofErr w:type="spellStart"/>
            <w:r w:rsidRPr="00797A75"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 w:rsidRPr="00797A75">
              <w:rPr>
                <w:rFonts w:ascii="Calibri" w:hAnsi="Calibri" w:cs="Calibri"/>
                <w:color w:val="000000"/>
              </w:rPr>
              <w:t xml:space="preserve"> Intervention for Families with Children with Autism Spectrum Disorders: A Randomized Control Trial. Brain Sci. 2020 Sep 18;10(9):649. </w:t>
            </w:r>
          </w:p>
        </w:tc>
        <w:tc>
          <w:tcPr>
            <w:tcW w:w="2421" w:type="dxa"/>
            <w:shd w:val="clear" w:color="auto" w:fill="auto"/>
          </w:tcPr>
          <w:p w14:paraId="6D97B564" w14:textId="77777777" w:rsidR="009C4FE3" w:rsidRPr="00797A75" w:rsidRDefault="009C4FE3" w:rsidP="009C4FE3">
            <w:pPr>
              <w:rPr>
                <w:rFonts w:ascii="Calibri" w:hAnsi="Calibri" w:cs="Calibri"/>
                <w:color w:val="000000"/>
              </w:rPr>
            </w:pPr>
            <w:r w:rsidRPr="00797A75">
              <w:rPr>
                <w:rFonts w:ascii="Calibri" w:hAnsi="Calibri" w:cs="Calibri"/>
                <w:color w:val="000000"/>
              </w:rPr>
              <w:t>Intervention</w:t>
            </w:r>
          </w:p>
        </w:tc>
      </w:tr>
    </w:tbl>
    <w:p w14:paraId="32A2E577" w14:textId="77777777" w:rsidR="00D24B40" w:rsidRPr="009E5620" w:rsidRDefault="00D24B40" w:rsidP="00D24B4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2E49DC79" w14:textId="6026BF27" w:rsidR="00D24B40" w:rsidRDefault="00D24B40" w:rsidP="00D24B4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D24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NjexNDWwMLG0MLJU0lEKTi0uzszPAykwrgUAv9oRsywAAAA="/>
  </w:docVars>
  <w:rsids>
    <w:rsidRoot w:val="00D24B40"/>
    <w:rsid w:val="000D6CB1"/>
    <w:rsid w:val="000F0A4B"/>
    <w:rsid w:val="000F56FE"/>
    <w:rsid w:val="00192925"/>
    <w:rsid w:val="001D1E03"/>
    <w:rsid w:val="0090629B"/>
    <w:rsid w:val="009C4FE3"/>
    <w:rsid w:val="00BA5B67"/>
    <w:rsid w:val="00D24B40"/>
    <w:rsid w:val="00D528B8"/>
    <w:rsid w:val="00D9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5D07"/>
  <w15:chartTrackingRefBased/>
  <w15:docId w15:val="{7124B525-0B05-4C63-A076-413DDB1B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B40"/>
  </w:style>
  <w:style w:type="paragraph" w:styleId="Heading1">
    <w:name w:val="heading 1"/>
    <w:basedOn w:val="Normal"/>
    <w:next w:val="Normal"/>
    <w:link w:val="Heading1Char"/>
    <w:uiPriority w:val="9"/>
    <w:qFormat/>
    <w:rsid w:val="00D24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4B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2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4B4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9C4F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FE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1BEBA-FB03-4846-9E24-C0D08D131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eenwood</dc:creator>
  <cp:keywords/>
  <dc:description/>
  <cp:lastModifiedBy>Hannah Greenwood</cp:lastModifiedBy>
  <cp:revision>3</cp:revision>
  <dcterms:created xsi:type="dcterms:W3CDTF">2022-03-10T00:29:00Z</dcterms:created>
  <dcterms:modified xsi:type="dcterms:W3CDTF">2022-03-10T00:33:00Z</dcterms:modified>
</cp:coreProperties>
</file>